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468" w:rsidRPr="00246476" w:rsidRDefault="00816743" w:rsidP="00B747D8">
      <w:pPr>
        <w:spacing w:after="1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6476">
        <w:rPr>
          <w:rFonts w:ascii="Times New Roman" w:hAnsi="Times New Roman" w:cs="Times New Roman"/>
          <w:b/>
          <w:sz w:val="24"/>
          <w:szCs w:val="24"/>
        </w:rPr>
        <w:t>Appendix Table 1</w:t>
      </w:r>
      <w:r w:rsidR="00A97B71" w:rsidRPr="00246476">
        <w:rPr>
          <w:rFonts w:ascii="Times New Roman" w:hAnsi="Times New Roman" w:cs="Times New Roman"/>
          <w:b/>
          <w:sz w:val="24"/>
          <w:szCs w:val="24"/>
        </w:rPr>
        <w:t>: Additional covariates adjusted for in Models 1-6 from Table 2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882"/>
        <w:gridCol w:w="2368"/>
        <w:gridCol w:w="2369"/>
        <w:gridCol w:w="2369"/>
        <w:gridCol w:w="2369"/>
      </w:tblGrid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Par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6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e-group (ref: 55-59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60-64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 (-0.09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9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9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9,0.05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65-69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3,0.0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4,0.0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3,0.0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3,0.06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70+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12,0.1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12,0.1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11,0.1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11,0.1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e*Hrs after awaken.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60-64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(-0.004,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(-0.004,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-0.003,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-0.003,0.01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65-69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3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04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,0.0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70+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02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02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001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01,0.0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n  (ref: Women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,0.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,0.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,0.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,0.12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rrent smoker (ref: not a current smoker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22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21,0.0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 (-0.21,0.0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 (-0.21,0.07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oking*Hrs after awaken.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02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,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,0.0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urs slept (ref: &lt;5 hours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pt 5-6 hours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 (-0.08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8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8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8,0.1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pt 6-7 hours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9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9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9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9,0.1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pt 8+ hours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7,0.1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8,0.1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8,0.1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8,0.17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urs slept*Hrs after awaken.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pt 5-6 hours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-0.0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-0.0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-0.0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-0.002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pt 6-7 hours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3,-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3,-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3,-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3,-0.00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pt 8+ hours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-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-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-0.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-0.01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wakening Time (ref: awoke before 6am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woke 6-7am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06,0.1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7,0.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7,0.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7,0.12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woke 7-8am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4,0.0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5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5,0.0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5,0.05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woke after 8am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-0.28,-0.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-0.28,-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-0.28,-0.0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-0.28,-0.0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wakening Hours*Hrs after awaken.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oke 6-7am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oke 7-8am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2,0.00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oke after 8am*Hours since awaken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-0.01,0.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(-0.01,0.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,0.0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1,0.02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ve 7 log cortisol levels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0.2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0.2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0.2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0.2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ave 7 log cortisol levels*Hrs after awaken.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1,-0.00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1,-0.00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1,-0.00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1,-0.008)</w:t>
            </w:r>
          </w:p>
        </w:tc>
      </w:tr>
    </w:tbl>
    <w:p w:rsidR="00243449" w:rsidRPr="00B747D8" w:rsidRDefault="00C7173E">
      <w:pPr>
        <w:rPr>
          <w:rFonts w:ascii="Times New Roman" w:hAnsi="Times New Roman" w:cs="Times New Roman"/>
          <w:sz w:val="24"/>
          <w:szCs w:val="24"/>
        </w:rPr>
      </w:pPr>
      <w:r w:rsidRPr="00B747D8">
        <w:rPr>
          <w:rFonts w:ascii="Times New Roman" w:hAnsi="Times New Roman" w:cs="Times New Roman"/>
          <w:sz w:val="24"/>
          <w:szCs w:val="24"/>
        </w:rPr>
        <w:lastRenderedPageBreak/>
        <w:t xml:space="preserve">Appendix Table 2: Comparison of coefficients from Model 6 (Table 2, manuscript) with the same model without the lagged wave 7 cortisol </w:t>
      </w:r>
      <w:r w:rsidR="00B528BD" w:rsidRPr="00B747D8">
        <w:rPr>
          <w:rFonts w:ascii="Times New Roman" w:hAnsi="Times New Roman" w:cs="Times New Roman"/>
          <w:sz w:val="24"/>
          <w:szCs w:val="24"/>
        </w:rPr>
        <w:t>value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5762"/>
        <w:gridCol w:w="2626"/>
        <w:gridCol w:w="2626"/>
      </w:tblGrid>
      <w:tr w:rsidR="00B747D8" w:rsidTr="00B747D8">
        <w:tblPrEx>
          <w:tblCellMar>
            <w:top w:w="0" w:type="dxa"/>
            <w:bottom w:w="0" w:type="dxa"/>
          </w:tblCellMar>
        </w:tblPrEx>
        <w:trPr>
          <w:trHeight w:val="7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Par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6 (from Table 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6 without the wave 7 cortisol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tercept: Log cortisol on awakening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 (0.1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0.08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ope or Hours since awakening (linear term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 (0.01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01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urs since awakening (quadratic term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0004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0.0003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cupational Grade (ref: High Grade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Grad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6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Grad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11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11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cupational Grade*Hours since awakening (ref: High Grade on awakening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Grade*Hours since awakenin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4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Grade*Hours since awakenin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mployment status (ref: retired at phase 9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ill in employment at phase 9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5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5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mployment Status*Hours since awakening (ref: Retired on awakening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ill in employment at phase 9*Hours since awakening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4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4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cupational Grade*Employment Status (ref: High Grade or retired at phase 9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Grade &amp; employed at phase 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0.06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0.06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Grade &amp; employed at phase 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 (0.1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 (0.12)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ndom Part (Variances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nc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vel: Individu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 slope (hours since awakening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-linear slope covarianc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vel: occasio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D8" w:rsidTr="00B747D8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(-2*loglikelihood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31.42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B747D8" w:rsidRDefault="00B747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75.406</w:t>
            </w:r>
          </w:p>
        </w:tc>
      </w:tr>
    </w:tbl>
    <w:p w:rsidR="00C7173E" w:rsidRDefault="00C7173E"/>
    <w:sectPr w:rsidR="00C7173E" w:rsidSect="00B747D8">
      <w:footerReference w:type="default" r:id="rId7"/>
      <w:pgSz w:w="16838" w:h="11906" w:orient="landscape"/>
      <w:pgMar w:top="851" w:right="851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6D4" w:rsidRDefault="007F36D4" w:rsidP="00B528BD">
      <w:pPr>
        <w:spacing w:after="0" w:line="240" w:lineRule="auto"/>
      </w:pPr>
      <w:r>
        <w:separator/>
      </w:r>
    </w:p>
  </w:endnote>
  <w:endnote w:type="continuationSeparator" w:id="0">
    <w:p w:rsidR="007F36D4" w:rsidRDefault="007F36D4" w:rsidP="00B52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028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28BD" w:rsidRDefault="00B528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47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28BD" w:rsidRDefault="00B528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6D4" w:rsidRDefault="007F36D4" w:rsidP="00B528BD">
      <w:pPr>
        <w:spacing w:after="0" w:line="240" w:lineRule="auto"/>
      </w:pPr>
      <w:r>
        <w:separator/>
      </w:r>
    </w:p>
  </w:footnote>
  <w:footnote w:type="continuationSeparator" w:id="0">
    <w:p w:rsidR="007F36D4" w:rsidRDefault="007F36D4" w:rsidP="00B52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743"/>
    <w:rsid w:val="00243449"/>
    <w:rsid w:val="00246476"/>
    <w:rsid w:val="007F36D4"/>
    <w:rsid w:val="00816743"/>
    <w:rsid w:val="00A97B71"/>
    <w:rsid w:val="00B528BD"/>
    <w:rsid w:val="00B747D8"/>
    <w:rsid w:val="00C7173E"/>
    <w:rsid w:val="00E8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8BD"/>
  </w:style>
  <w:style w:type="paragraph" w:styleId="Footer">
    <w:name w:val="footer"/>
    <w:basedOn w:val="Normal"/>
    <w:link w:val="FooterChar"/>
    <w:uiPriority w:val="99"/>
    <w:unhideWhenUsed/>
    <w:rsid w:val="00B5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8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8BD"/>
  </w:style>
  <w:style w:type="paragraph" w:styleId="Footer">
    <w:name w:val="footer"/>
    <w:basedOn w:val="Normal"/>
    <w:link w:val="FooterChar"/>
    <w:uiPriority w:val="99"/>
    <w:unhideWhenUsed/>
    <w:rsid w:val="00B5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ni Chandola</dc:creator>
  <cp:lastModifiedBy>Tarani Chandola</cp:lastModifiedBy>
  <cp:revision>4</cp:revision>
  <dcterms:created xsi:type="dcterms:W3CDTF">2016-10-15T17:35:00Z</dcterms:created>
  <dcterms:modified xsi:type="dcterms:W3CDTF">2017-03-20T15:52:00Z</dcterms:modified>
</cp:coreProperties>
</file>